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410.0" w:type="dxa"/>
        <w:jc w:val="left"/>
        <w:tblInd w:w="216.0" w:type="dxa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000"/>
      </w:tblPr>
      <w:tblGrid>
        <w:gridCol w:w="585"/>
        <w:gridCol w:w="375"/>
        <w:gridCol w:w="840"/>
        <w:gridCol w:w="1320"/>
        <w:gridCol w:w="990"/>
        <w:gridCol w:w="5775"/>
        <w:gridCol w:w="1170"/>
        <w:gridCol w:w="2355"/>
        <w:tblGridChange w:id="0">
          <w:tblGrid>
            <w:gridCol w:w="585"/>
            <w:gridCol w:w="375"/>
            <w:gridCol w:w="840"/>
            <w:gridCol w:w="1320"/>
            <w:gridCol w:w="990"/>
            <w:gridCol w:w="5775"/>
            <w:gridCol w:w="1170"/>
            <w:gridCol w:w="2355"/>
          </w:tblGrid>
        </w:tblGridChange>
      </w:tblGrid>
      <w:tr>
        <w:trPr>
          <w:cantSplit w:val="0"/>
          <w:trHeight w:val="476" w:hRule="atLeast"/>
          <w:tblHeader w:val="0"/>
        </w:trPr>
        <w:tc>
          <w:tcPr>
            <w:gridSpan w:val="8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able S1. </w:t>
            </w: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linical, MRI, and EEG findings of patients with P/LP/VUS variants confirmed in genetic tests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1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ge (yea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oun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ge at first seizure (yea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ymptom and Finding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E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RI Finding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3" w:hRule="atLeast"/>
          <w:tblHeader w:val="0"/>
        </w:trPr>
        <w:tc>
          <w:tcPr>
            <w:gridSpan w:val="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 on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positive family history (mothe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, 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positive family history (fathe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2"/>
                <w:szCs w:val="22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oma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partial cleft palate li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12"/>
                <w:szCs w:val="12"/>
                <w:u w:val="none"/>
                <w:vertAlign w:val="baseline"/>
              </w:rPr>
            </w:pP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2-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positive family hist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3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 and </w:t>
            </w: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Developmental Del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sdt>
              <w:sdtPr>
                <w:tag w:val="goog_rdk_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lg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GDD (language, motor, cognitive), sialorrhea, gaze palsy, 2nd degree cousin marri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MC, CB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2-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ud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DD (language, cognitive) Epilepsy,  ADHD, sialorrh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1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microcephaly, GDD (language, motor, cognitive), dysmorphism, strabismus, pes equinovarus, spasticity, 2nd degree cousin marriage, perinatal hist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, 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CA, VM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1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microcephaly, GDD (language motor, cognitive), dysphagia, hypotonia, perinatal history,  deceased sibling, 1st degree cousin marri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CA, CB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3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2-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kra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GDD (language and cognitive), dysmorphi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W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4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oma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macrocephaly, GDD (language motor, cognitiv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sdt>
              <w:sdtPr>
                <w:tag w:val="goog_rdk_5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2-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oma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GDD (language and motor), toe syndactyly, dysmorphism, strabismus,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7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ulga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GDD (language and motor), microcephaly, hypotonia, spasticity, perinatal hist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A, CC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6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lba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GDD (language, motor, cognitive) perinatal hist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A, WMC, HIB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1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  GDD (language and motor), Currarino syndrome, hypotonia, perinatal history, cardiac defect (large secundum atrial septal defec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GDD (language, motor, cognitive), hypotonia,strabism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osnia and Herzegov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GDD (language, motor, cognitive) microcephaly, spasticity, gaze pals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BA,CA, VMG, WM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7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2-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GDD (language and cognitive),  coloboma in the right ey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, 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1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8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2-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DD (language, motor, cognitive), dysmorphism, Epilepsy, hypotonia, autism, spasticity, microcephaly, dystonia, blindness, dysphagia, 2nd degree cousin marri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7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status epilepticus, GDD (language motor, cognitive), gaze palsy, 1st degree cousin marri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CA, BGT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7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Kosov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hypotonia, GDD (language and motor),  hypothyroidism, dysmorphism, perinatal hist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W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CA,VMG,CA, O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7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sdt>
              <w:sdtPr>
                <w:tag w:val="goog_rdk_9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hemangioma under left eye, spasticity, GDD (language, motor, cognitive), dysto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, 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7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1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2-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zerbaij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GDD (language, motor, cognitive), hypotonia, spasticity, 1st degree cousin marri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B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1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rb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mental dis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1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2-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GDD (language and motor), 1st degree cousin marri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1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Kazakhis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GDD (language, motor, cognitive), dysmorphism, hypotonia, achalasia, optic atrophy, perinatal history, parents from the same 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1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13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th Macedo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GDD (language, motor, cognitive), spasticity, tremor, epileptic encephalopathy, dysphagia, positive family history, epilepsy in sibling, sialorrh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, 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B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7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ulga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GDD (language, motor, cognitive), hypotonia, dysphagia, hypothyroidism, strabism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VMG, CC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oldov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hypotonia, GDD (language, motor, cognitive), hydrocephalus, dysphagia, GE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MC, VMG, H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7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status epilepticus, dysmorphism, hypotonia, GDD (language, motor, cognitive), perinatal history, positive family hist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CA,CV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7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14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2-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GDD (language, motor, cognitive) hypotonia, positive family history, similar disease in sibling, 1st degree cousin marri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B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sdt>
              <w:sdtPr>
                <w:tag w:val="goog_rdk_15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2-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kra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GDD (language, motor, cognitive), hypotonia, gaze pals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VMG, CC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1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16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2-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Kazakhis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GDD (language, motor, cognitive), hypotonia, spasticity, sparse hair, dysmorphism, perinatal history, similar disease in sibling, positive family history,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A, WMC, CC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7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ulga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GDD (language, motor, cognitive), dysphagia, hypotonia, spastic quadriparetic, perinatal hist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VMG, WM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17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osnia and Herzegov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, mental disability, ADHD,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18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ilepsy , absence epilepsy, ADHD, GDD (language and cognitive), hypothyroidi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3" w:hRule="atLeast"/>
          <w:tblHeader w:val="0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Developmental Del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19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eorg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DD (language, motor, cognitive), ADHD, dysmorphism, prenatal hist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5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2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th Macedo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DD (language and cognitive), EEG abnormality, ADHD, spasticity, obesity, cryptorchidism, similar disease in sibling, parents from the same region, positive family hist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7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2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2-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Kosov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DD (language, motor, cognitive), febrile seizure, dysmorphism, spasticity, perinatal hist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IBI, CC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7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DD (language, motor, cognitive), microcephaly, perinatal history, coronal synost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1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sdt>
              <w:sdtPr>
                <w:tag w:val="goog_rdk_2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oma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DD (language, motor, cognitive), spasticity, deafness, congenital cataract, tremor, microcephaly, dysmorphism, perinatal history, parents from the same 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7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23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2-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Kosov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rthrogryposis, bilateral pes equinovarus, GDD (language and motor), toe syndactyly, dysmorphi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u</w:t>
            </w: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avail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navailab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sdt>
              <w:sdtPr>
                <w:tag w:val="goog_rdk_24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ental disability, dysmorphism, hyperextensible joi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sdt>
              <w:sdtPr>
                <w:tag w:val="goog_rdk_25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DD (language. Motor, cognitive), EEG abnormality, macrocephaly, ADHD, deaf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sdt>
              <w:sdtPr>
                <w:tag w:val="goog_rdk_26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2-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DD (language, motor, cognitive),</w:t>
            </w: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 </w:t>
            </w: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oe syndactyly, dysmorphism, hypoto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DD (language, motor, cognitive), hypotonia, dysphagia, spasticity, dysto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GT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7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27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fghanis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DD (motor), spasticity, dysmorphism, neurologic regression, 1st degree cousin marriage, positive family hist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VMG, WMC, HIB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5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28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2-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osnia and Herzegov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DD (language, motor, cognitive), hypotonia, dysmorphism,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29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2-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raq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DD (language and cognitive) ADHD, perinatal hist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1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3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DD (language, motor, cognitive), ADHD, tortikolis, dystonia, spasticity, 2nd degree cousin marriage, similar disease in sibling, positive family history, perinatal hist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GT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1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DD (language, motor, cognitive), macrocephaly, hydrocephalus, hyperextensible joint, dysmorphism, sialorrhea, positive family hist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navail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D, H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1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r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DD (language, motor, cognitive), microcephaly, hypotonia, deceased sibling, similar disease in deceased sibling, 2nd degree cousin marri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sdt>
              <w:sdtPr>
                <w:tag w:val="goog_rdk_3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2-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jibout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DD (language, motor, cognitive), spasticity, hypotonia, deceased sibl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navail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GT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1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sdt>
              <w:sdtPr>
                <w:tag w:val="goog_rdk_3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1f1f1f"/>
                    <w:sz w:val="22"/>
                    <w:szCs w:val="22"/>
                    <w:rtl w:val="0"/>
                  </w:rPr>
                  <w:t xml:space="preserve">≥5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kra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DD (language, motor, cognitive), febrile seizure, polyneuropathy, macrocephaly, dysmorphism, hypotonia, club foot, DI, positive family hist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VM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93" w:hRule="atLeast"/>
          <w:tblHeader w:val="0"/>
        </w:trPr>
        <w:tc>
          <w:tcPr>
            <w:gridSpan w:val="8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6e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tients with significant variants in our study are listed together with their demographic and clinical characteristics, MRI, and EEG findings.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DHD, attention deficit and hyperactivity disorder; BGTL, basal ganglia and/or thalamus lesions; BS, burst suppression; CA, cerebral atrophy; CBA, cerebellar atrophy; CCA, corpus callosum atrophy; CD, cortical dysplasia; CVST, cerebral venous sinus thrombosis; DI, diabetes insipidus; F, female; FEA, focal epileptic discharge; G, generalized epileptic activity; GDD, global developmental delay; GERD, gastroesophageal reflux disease; HD, hydrocephalus; HH, hypothalamic hamartoma; HIBI, hypoxic ischemic brain injury; HPE, holoprosencephaly; ICH, intracranial hemorrhage, M, male; MED, multifocal epileptic discharge; N, normal; OA, optic nerve atrophy; P, patient; S, sex; SWA, slow wave activity; VMG, ventriculomegaly; WMC, white matter changes.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E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08" w:right="0" w:hanging="108"/>
        <w:jc w:val="left"/>
        <w:rPr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1900" w:w="16840" w:orient="landscape"/>
      <w:pgMar w:bottom="1133.8582677165355" w:top="1133.8582677165355" w:left="1133.8582677165355" w:right="1133.8582677165355" w:header="709" w:footer="85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Gungsuh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E6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right" w:leader="none" w:pos="9020"/>
      </w:tabs>
      <w:spacing w:after="0" w:before="0" w:line="240" w:lineRule="auto"/>
      <w:ind w:left="0" w:right="0" w:firstLine="0"/>
      <w:jc w:val="left"/>
      <w:rPr>
        <w:rFonts w:ascii="Helvetica Neue" w:cs="Helvetica Neue" w:eastAsia="Helvetica Neue" w:hAnsi="Helvetica Neue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E5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right" w:leader="none" w:pos="9020"/>
      </w:tabs>
      <w:spacing w:after="0" w:before="0" w:line="240" w:lineRule="auto"/>
      <w:ind w:left="0" w:right="0" w:firstLine="0"/>
      <w:jc w:val="left"/>
      <w:rPr>
        <w:rFonts w:ascii="Helvetica Neue" w:cs="Helvetica Neue" w:eastAsia="Helvetica Neue" w:hAnsi="Helvetica Neue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next w:val="Normal"/>
    <w:pPr/>
    <w:rPr>
      <w:sz w:val="24"/>
      <w:szCs w:val="24"/>
      <w:lang w:bidi="ar-SA" w:eastAsia="en-US" w:val="en-US"/>
    </w:rPr>
  </w:style>
  <w:style w:type="character" w:styleId="Default Paragraph Font" w:default="1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styleId="Table Normal" w:default="1">
    <w:name w:val="Table Normal"/>
    <w:next w:val="Table Normal"/>
    <w:pPr/>
    <w:tblPr>
      <w:tblInd w:w="0.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styleId="No List" w:default="1">
    <w:name w:val="No List"/>
    <w:next w:val="No List"/>
    <w:pPr/>
  </w:style>
  <w:style w:type="paragraph" w:styleId="Üst Bilgi ve Alt Bilgi">
    <w:name w:val="Üst Bilgi ve Alt Bilgi"/>
    <w:next w:val="Üst Bilgi ve Alt Bilgi"/>
    <w:pPr>
      <w:keepNext w:val="0"/>
      <w:keepLines w:val="0"/>
      <w:pageBreakBefore w:val="0"/>
      <w:widowControl w:val="1"/>
      <w:shd w:color="auto" w:fill="auto" w:val="clear"/>
      <w:tabs>
        <w:tab w:val="right" w:pos="9020"/>
      </w:tabs>
      <w:suppressAutoHyphens w:val="0"/>
      <w:bidi w:val="0"/>
      <w:spacing w:after="0" w:before="0" w:line="240" w:lineRule="auto"/>
      <w:ind w:left="0" w:right="0" w:firstLine="0"/>
      <w:jc w:val="left"/>
      <w:outlineLvl w:val="9"/>
    </w:pPr>
    <w:rPr>
      <w:rFonts w:ascii="Helvetica Neue" w:cs="Arial Unicode MS" w:eastAsia="Arial Unicode MS" w:hAnsi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color="auto" w:fill="auto" w:val="nil"/>
      <w:vertAlign w:val="baseline"/>
      <w14:textFill>
        <w14:solidFill>
          <w14:srgbClr w14:val="000000"/>
        </w14:solidFill>
      </w14:textFill>
      <w14:textOutline>
        <w14:noFill/>
      </w14:textOutline>
    </w:rPr>
  </w:style>
  <w:style w:type="paragraph" w:styleId="Gövde">
    <w:name w:val="Gövde"/>
    <w:next w:val="Gövde"/>
    <w:pPr>
      <w:keepNext w:val="0"/>
      <w:keepLines w:val="0"/>
      <w:pageBreakBefore w:val="0"/>
      <w:widowControl w:val="1"/>
      <w:shd w:color="auto" w:fill="auto" w:val="clear"/>
      <w:suppressAutoHyphens w:val="0"/>
      <w:bidi w:val="0"/>
      <w:spacing w:after="0" w:before="0" w:line="240" w:lineRule="auto"/>
      <w:ind w:left="0" w:right="0" w:firstLine="0"/>
      <w:jc w:val="left"/>
      <w:outlineLvl w:val="9"/>
    </w:pPr>
    <w:rPr>
      <w:rFonts w:ascii="Times New Roman" w:cs="Arial Unicode MS" w:eastAsia="Arial Unicode MS" w:hAnsi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color="000000" w:val="none"/>
      <w:shd w:color="auto" w:fill="auto" w:val="nil"/>
      <w:vertAlign w:val="baseline"/>
      <w14:textFill>
        <w14:solidFill>
          <w14:srgbClr w14:val="000000"/>
        </w14:solidFill>
      </w14:textFill>
      <w14:textOutline>
        <w14:noFill/>
      </w14:textOutline>
    </w:rPr>
  </w:style>
  <w:style w:type="paragraph" w:styleId="Tablo Stili 2">
    <w:name w:val="Tablo Stili 2"/>
    <w:next w:val="Tablo Stili 2"/>
    <w:pPr>
      <w:keepNext w:val="0"/>
      <w:keepLines w:val="0"/>
      <w:pageBreakBefore w:val="0"/>
      <w:widowControl w:val="1"/>
      <w:shd w:color="auto" w:fill="auto" w:val="clear"/>
      <w:suppressAutoHyphens w:val="0"/>
      <w:bidi w:val="0"/>
      <w:spacing w:after="0" w:before="0" w:line="240" w:lineRule="auto"/>
      <w:ind w:left="0" w:right="0" w:firstLine="0"/>
      <w:jc w:val="left"/>
      <w:outlineLvl w:val="9"/>
    </w:pPr>
    <w:rPr>
      <w:rFonts w:ascii="Helvetica Neue" w:cs="Arial Unicode MS" w:eastAsia="Arial Unicode MS" w:hAnsi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color="000000" w:val="none"/>
      <w:shd w:color="auto" w:fill="auto" w:val="nil"/>
      <w:vertAlign w:val="baseline"/>
      <w:lang w:val="fr-FR"/>
      <w14:textFill>
        <w14:solidFill>
          <w14:srgbClr w14:val="000000"/>
        </w14:solidFill>
      </w14:textFill>
      <w14:textOutline w14:cap="flat" w14:w="12700">
        <w14:noFill/>
        <w14:miter w14:lim="400000"/>
      </w14:textOutline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gR3ZWZYXzYRonBWNYkSmgZnqCIA==">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